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6E77F" w14:textId="05452331" w:rsidR="00595633" w:rsidRDefault="0061104C" w:rsidP="00B2171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1104C">
        <w:rPr>
          <w:rFonts w:ascii="Times New Roman" w:hAnsi="Times New Roman" w:cs="Times New Roman" w:hint="eastAsia"/>
          <w:b/>
          <w:bCs/>
          <w:sz w:val="24"/>
          <w:szCs w:val="28"/>
        </w:rPr>
        <w:t>Supplementary Table 3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61104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B2171F" w:rsidRPr="00B2171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he specific information of the </w:t>
      </w:r>
      <w:r w:rsidR="009325CB" w:rsidRPr="009325CB">
        <w:rPr>
          <w:rFonts w:ascii="Times New Roman" w:hAnsi="Times New Roman" w:cs="Times New Roman" w:hint="eastAsia"/>
          <w:b/>
          <w:bCs/>
          <w:sz w:val="24"/>
          <w:szCs w:val="28"/>
        </w:rPr>
        <w:t>antibodie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993"/>
        <w:gridCol w:w="3827"/>
        <w:gridCol w:w="1326"/>
      </w:tblGrid>
      <w:tr w:rsidR="009325CB" w14:paraId="22C4281E" w14:textId="77777777" w:rsidTr="00EC5701">
        <w:tc>
          <w:tcPr>
            <w:tcW w:w="2376" w:type="dxa"/>
            <w:tcBorders>
              <w:top w:val="single" w:sz="8" w:space="0" w:color="auto"/>
              <w:bottom w:val="single" w:sz="6" w:space="0" w:color="auto"/>
            </w:tcBorders>
          </w:tcPr>
          <w:p w14:paraId="5ACCBA8B" w14:textId="2E11D995" w:rsidR="009325CB" w:rsidRPr="00B2171F" w:rsidRDefault="009325CB" w:rsidP="009325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5CB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</w:tcPr>
          <w:p w14:paraId="42224750" w14:textId="6B52446C" w:rsidR="009325CB" w:rsidRPr="00B2171F" w:rsidRDefault="009325CB" w:rsidP="009325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5CB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</w:tcPr>
          <w:p w14:paraId="7B1D4A39" w14:textId="27D21953" w:rsidR="009325CB" w:rsidRPr="00B2171F" w:rsidRDefault="009325CB" w:rsidP="009325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71F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6" w:space="0" w:color="auto"/>
            </w:tcBorders>
          </w:tcPr>
          <w:p w14:paraId="2DB563D8" w14:textId="54EC1F2C" w:rsidR="009325CB" w:rsidRPr="00B2171F" w:rsidRDefault="009325CB" w:rsidP="009325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71F">
              <w:rPr>
                <w:rFonts w:ascii="Times New Roman" w:hAnsi="Times New Roman" w:cs="Times New Roman"/>
                <w:b/>
                <w:bCs/>
              </w:rPr>
              <w:t>Cat. No.</w:t>
            </w:r>
          </w:p>
        </w:tc>
      </w:tr>
      <w:tr w:rsidR="009325CB" w:rsidRPr="00B2171F" w14:paraId="6E96F3C5" w14:textId="77777777" w:rsidTr="00EC5701">
        <w:tc>
          <w:tcPr>
            <w:tcW w:w="2376" w:type="dxa"/>
            <w:tcBorders>
              <w:top w:val="single" w:sz="6" w:space="0" w:color="auto"/>
            </w:tcBorders>
          </w:tcPr>
          <w:p w14:paraId="5A43C7C9" w14:textId="04B6B23F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9325CB">
              <w:rPr>
                <w:rFonts w:ascii="Times New Roman" w:hAnsi="Times New Roman" w:cs="Times New Roman"/>
              </w:rPr>
              <w:t>Rabbit Anti-ERK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5989F2DA" w14:textId="789E34DF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A51C65">
              <w:rPr>
                <w:rFonts w:ascii="Times New Roman" w:hAnsi="Times New Roman" w:cs="Times New Roman" w:hint="eastAsia"/>
              </w:rPr>
              <w:t>1</w:t>
            </w:r>
            <w:r w:rsidRPr="00A51C65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75544F65" w14:textId="0BB19B28" w:rsidR="009325CB" w:rsidRPr="00EC5701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BOSTER</w:t>
            </w:r>
          </w:p>
        </w:tc>
        <w:tc>
          <w:tcPr>
            <w:tcW w:w="1326" w:type="dxa"/>
            <w:tcBorders>
              <w:top w:val="single" w:sz="6" w:space="0" w:color="auto"/>
            </w:tcBorders>
          </w:tcPr>
          <w:p w14:paraId="3E76CCAE" w14:textId="78ECADBE" w:rsidR="009325CB" w:rsidRPr="00B5044E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4FE0">
              <w:rPr>
                <w:rFonts w:ascii="Times New Roman" w:eastAsia="宋体" w:hAnsi="Times New Roman"/>
                <w:szCs w:val="21"/>
              </w:rPr>
              <w:t>BM4326</w:t>
            </w:r>
          </w:p>
        </w:tc>
      </w:tr>
      <w:tr w:rsidR="009325CB" w:rsidRPr="00B2171F" w14:paraId="1084D44D" w14:textId="77777777" w:rsidTr="00EC5701">
        <w:tc>
          <w:tcPr>
            <w:tcW w:w="2376" w:type="dxa"/>
          </w:tcPr>
          <w:p w14:paraId="3012AE20" w14:textId="0F746D16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9325CB">
              <w:rPr>
                <w:rFonts w:ascii="Times New Roman" w:hAnsi="Times New Roman" w:cs="Times New Roman"/>
              </w:rPr>
              <w:t>Rabbit Anti-JNK</w:t>
            </w:r>
          </w:p>
        </w:tc>
        <w:tc>
          <w:tcPr>
            <w:tcW w:w="993" w:type="dxa"/>
          </w:tcPr>
          <w:p w14:paraId="72D23576" w14:textId="2B900E64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A51C65">
              <w:rPr>
                <w:rFonts w:ascii="Times New Roman" w:hAnsi="Times New Roman" w:cs="Times New Roman" w:hint="eastAsia"/>
              </w:rPr>
              <w:t>1</w:t>
            </w:r>
            <w:r w:rsidRPr="00A51C65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827" w:type="dxa"/>
          </w:tcPr>
          <w:p w14:paraId="57AEC848" w14:textId="50E024DB" w:rsidR="009325CB" w:rsidRPr="00EC5701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BOSTER</w:t>
            </w:r>
          </w:p>
        </w:tc>
        <w:tc>
          <w:tcPr>
            <w:tcW w:w="1326" w:type="dxa"/>
          </w:tcPr>
          <w:p w14:paraId="67465702" w14:textId="30BD9641" w:rsidR="009325CB" w:rsidRPr="00B5044E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4FE0">
              <w:rPr>
                <w:rFonts w:ascii="Times New Roman" w:eastAsia="宋体" w:hAnsi="Times New Roman"/>
                <w:szCs w:val="21"/>
              </w:rPr>
              <w:t>BA1219</w:t>
            </w:r>
          </w:p>
        </w:tc>
      </w:tr>
      <w:tr w:rsidR="009325CB" w:rsidRPr="00B2171F" w14:paraId="1249FF54" w14:textId="77777777" w:rsidTr="00EC5701">
        <w:tc>
          <w:tcPr>
            <w:tcW w:w="2376" w:type="dxa"/>
          </w:tcPr>
          <w:p w14:paraId="52D14904" w14:textId="08A1301F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9325CB">
              <w:rPr>
                <w:rFonts w:ascii="Times New Roman" w:hAnsi="Times New Roman" w:cs="Times New Roman"/>
              </w:rPr>
              <w:t>Rabbit Anti-P38</w:t>
            </w:r>
          </w:p>
        </w:tc>
        <w:tc>
          <w:tcPr>
            <w:tcW w:w="993" w:type="dxa"/>
          </w:tcPr>
          <w:p w14:paraId="62B57E64" w14:textId="24155A3B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A51C65">
              <w:rPr>
                <w:rFonts w:ascii="Times New Roman" w:hAnsi="Times New Roman" w:cs="Times New Roman" w:hint="eastAsia"/>
              </w:rPr>
              <w:t>1</w:t>
            </w:r>
            <w:r w:rsidRPr="00A51C65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827" w:type="dxa"/>
          </w:tcPr>
          <w:p w14:paraId="41EAFD63" w14:textId="41F2CD69" w:rsidR="009325CB" w:rsidRPr="00EC5701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BOSTER</w:t>
            </w:r>
          </w:p>
        </w:tc>
        <w:tc>
          <w:tcPr>
            <w:tcW w:w="1326" w:type="dxa"/>
          </w:tcPr>
          <w:p w14:paraId="6F079E1F" w14:textId="4D37004D" w:rsidR="009325CB" w:rsidRPr="00B5044E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4FE0">
              <w:rPr>
                <w:rFonts w:ascii="Times New Roman" w:eastAsia="宋体" w:hAnsi="Times New Roman"/>
                <w:szCs w:val="21"/>
              </w:rPr>
              <w:t>A00176-2</w:t>
            </w:r>
          </w:p>
        </w:tc>
      </w:tr>
      <w:tr w:rsidR="009325CB" w:rsidRPr="00B2171F" w14:paraId="7D489259" w14:textId="77777777" w:rsidTr="00EC5701">
        <w:tc>
          <w:tcPr>
            <w:tcW w:w="2376" w:type="dxa"/>
          </w:tcPr>
          <w:p w14:paraId="3BD4FAEE" w14:textId="4EE29ACF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9325CB">
              <w:rPr>
                <w:rFonts w:ascii="Times New Roman" w:hAnsi="Times New Roman" w:cs="Times New Roman"/>
              </w:rPr>
              <w:t>Rabbit Anti-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9325CB">
              <w:rPr>
                <w:rFonts w:ascii="Times New Roman" w:hAnsi="Times New Roman" w:cs="Times New Roman"/>
              </w:rPr>
              <w:t>-ERK</w:t>
            </w:r>
          </w:p>
        </w:tc>
        <w:tc>
          <w:tcPr>
            <w:tcW w:w="993" w:type="dxa"/>
          </w:tcPr>
          <w:p w14:paraId="17FDFDD6" w14:textId="154D32BF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A51C65">
              <w:rPr>
                <w:rFonts w:ascii="Times New Roman" w:hAnsi="Times New Roman" w:cs="Times New Roman" w:hint="eastAsia"/>
              </w:rPr>
              <w:t>1</w:t>
            </w:r>
            <w:r w:rsidRPr="00A51C65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827" w:type="dxa"/>
          </w:tcPr>
          <w:p w14:paraId="74AB45E3" w14:textId="4DCEB090" w:rsidR="009325CB" w:rsidRPr="00EC5701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26" w:type="dxa"/>
          </w:tcPr>
          <w:p w14:paraId="69A515F7" w14:textId="0CEF6C23" w:rsidR="009325CB" w:rsidRPr="00B5044E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4668</w:t>
            </w:r>
          </w:p>
        </w:tc>
      </w:tr>
      <w:tr w:rsidR="009325CB" w:rsidRPr="00B2171F" w14:paraId="111B4F18" w14:textId="77777777" w:rsidTr="00EC5701">
        <w:tc>
          <w:tcPr>
            <w:tcW w:w="2376" w:type="dxa"/>
          </w:tcPr>
          <w:p w14:paraId="64235691" w14:textId="71ED8AD5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9325CB">
              <w:rPr>
                <w:rFonts w:ascii="Times New Roman" w:hAnsi="Times New Roman" w:cs="Times New Roman"/>
              </w:rPr>
              <w:t>Rabbit Anti-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9325CB">
              <w:rPr>
                <w:rFonts w:ascii="Times New Roman" w:hAnsi="Times New Roman" w:cs="Times New Roman"/>
              </w:rPr>
              <w:t>-JNK</w:t>
            </w:r>
          </w:p>
        </w:tc>
        <w:tc>
          <w:tcPr>
            <w:tcW w:w="993" w:type="dxa"/>
          </w:tcPr>
          <w:p w14:paraId="3F972BD0" w14:textId="099CDFF6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A51C65">
              <w:rPr>
                <w:rFonts w:ascii="Times New Roman" w:hAnsi="Times New Roman" w:cs="Times New Roman" w:hint="eastAsia"/>
              </w:rPr>
              <w:t>1</w:t>
            </w:r>
            <w:r w:rsidRPr="00A51C65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827" w:type="dxa"/>
          </w:tcPr>
          <w:p w14:paraId="3ABCEACB" w14:textId="79FC4BD5" w:rsidR="009325CB" w:rsidRPr="00EC5701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26" w:type="dxa"/>
          </w:tcPr>
          <w:p w14:paraId="7C8839B8" w14:textId="3B5EA73F" w:rsidR="009325CB" w:rsidRPr="00B5044E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4370</w:t>
            </w:r>
          </w:p>
        </w:tc>
      </w:tr>
      <w:tr w:rsidR="009325CB" w:rsidRPr="00B2171F" w14:paraId="2B725962" w14:textId="77777777" w:rsidTr="00EC5701">
        <w:tc>
          <w:tcPr>
            <w:tcW w:w="2376" w:type="dxa"/>
          </w:tcPr>
          <w:p w14:paraId="5FB5F9F3" w14:textId="56D12DF6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9325CB">
              <w:rPr>
                <w:rFonts w:ascii="Times New Roman" w:hAnsi="Times New Roman" w:cs="Times New Roman"/>
              </w:rPr>
              <w:t>Rabbit Anti-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9325CB">
              <w:rPr>
                <w:rFonts w:ascii="Times New Roman" w:hAnsi="Times New Roman" w:cs="Times New Roman"/>
              </w:rPr>
              <w:t>-P38</w:t>
            </w:r>
          </w:p>
        </w:tc>
        <w:tc>
          <w:tcPr>
            <w:tcW w:w="993" w:type="dxa"/>
          </w:tcPr>
          <w:p w14:paraId="21A9652F" w14:textId="4D019F3D" w:rsidR="009325CB" w:rsidRPr="00B2171F" w:rsidRDefault="009325CB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A51C65">
              <w:rPr>
                <w:rFonts w:ascii="Times New Roman" w:hAnsi="Times New Roman" w:cs="Times New Roman" w:hint="eastAsia"/>
              </w:rPr>
              <w:t>1</w:t>
            </w:r>
            <w:r w:rsidRPr="00A51C65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827" w:type="dxa"/>
          </w:tcPr>
          <w:p w14:paraId="6342BBE3" w14:textId="64143591" w:rsidR="009325CB" w:rsidRPr="00EC5701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26" w:type="dxa"/>
          </w:tcPr>
          <w:p w14:paraId="122EE0CA" w14:textId="4F6FB6D6" w:rsidR="009325CB" w:rsidRPr="00B5044E" w:rsidRDefault="00EC5701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5701">
              <w:rPr>
                <w:rFonts w:ascii="Times New Roman" w:hAnsi="Times New Roman" w:cs="Times New Roman"/>
              </w:rPr>
              <w:t>4511</w:t>
            </w:r>
          </w:p>
        </w:tc>
      </w:tr>
      <w:tr w:rsidR="00EC5701" w:rsidRPr="00B2171F" w14:paraId="07599CB9" w14:textId="77777777" w:rsidTr="00EC5701">
        <w:tc>
          <w:tcPr>
            <w:tcW w:w="2376" w:type="dxa"/>
          </w:tcPr>
          <w:p w14:paraId="19D5D240" w14:textId="7B748D11" w:rsidR="00EC5701" w:rsidRPr="00B2171F" w:rsidRDefault="00EC5701" w:rsidP="00EC57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25CB">
              <w:rPr>
                <w:rFonts w:ascii="Times New Roman" w:hAnsi="Times New Roman" w:cs="Times New Roman"/>
              </w:rPr>
              <w:t>Rabbit Anti-</w:t>
            </w:r>
            <w:r>
              <w:rPr>
                <w:rFonts w:ascii="Times New Roman" w:hAnsi="Times New Roman" w:cs="Times New Roman" w:hint="eastAsia"/>
              </w:rPr>
              <w:t xml:space="preserve">GAPDH </w:t>
            </w:r>
          </w:p>
        </w:tc>
        <w:tc>
          <w:tcPr>
            <w:tcW w:w="993" w:type="dxa"/>
          </w:tcPr>
          <w:p w14:paraId="3C88728D" w14:textId="192A35A1" w:rsidR="00EC5701" w:rsidRPr="00B2171F" w:rsidRDefault="00EC5701" w:rsidP="00EC5701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A51C65">
              <w:rPr>
                <w:rFonts w:ascii="Times New Roman" w:hAnsi="Times New Roman" w:cs="Times New Roman" w:hint="eastAsia"/>
              </w:rPr>
              <w:t>1</w:t>
            </w:r>
            <w:r w:rsidRPr="00A51C65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3827" w:type="dxa"/>
          </w:tcPr>
          <w:p w14:paraId="3AEFA3F0" w14:textId="4021ED83" w:rsidR="00EC5701" w:rsidRPr="00B2171F" w:rsidRDefault="00EC5701" w:rsidP="00EC5701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uaxingbio</w:t>
            </w:r>
          </w:p>
        </w:tc>
        <w:tc>
          <w:tcPr>
            <w:tcW w:w="1326" w:type="dxa"/>
          </w:tcPr>
          <w:p w14:paraId="1670FAFE" w14:textId="1B51D7FB" w:rsidR="00EC5701" w:rsidRPr="00B5044E" w:rsidRDefault="00EC5701" w:rsidP="00EC57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19A1">
              <w:rPr>
                <w:rFonts w:ascii="Times New Roman" w:hAnsi="Times New Roman" w:cs="Times New Roman" w:hint="eastAsia"/>
              </w:rPr>
              <w:t>HX1832</w:t>
            </w:r>
          </w:p>
        </w:tc>
      </w:tr>
      <w:tr w:rsidR="009325CB" w:rsidRPr="00B2171F" w14:paraId="44E9D5FD" w14:textId="77777777" w:rsidTr="00EC5701">
        <w:tc>
          <w:tcPr>
            <w:tcW w:w="2376" w:type="dxa"/>
          </w:tcPr>
          <w:p w14:paraId="754CA1CF" w14:textId="5BEAECEB" w:rsidR="009325CB" w:rsidRPr="00B2171F" w:rsidRDefault="009325CB" w:rsidP="009325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4D70">
              <w:rPr>
                <w:rFonts w:ascii="Times New Roman" w:hAnsi="Times New Roman" w:cs="Times New Roman"/>
              </w:rPr>
              <w:t>Anti-Rabbit IgG (H + L)/HRP</w:t>
            </w:r>
          </w:p>
        </w:tc>
        <w:tc>
          <w:tcPr>
            <w:tcW w:w="993" w:type="dxa"/>
          </w:tcPr>
          <w:p w14:paraId="6DE5D899" w14:textId="5E8FCE08" w:rsidR="009325CB" w:rsidRPr="00B2171F" w:rsidRDefault="009325CB" w:rsidP="009325CB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A51C65">
              <w:rPr>
                <w:rFonts w:ascii="Times New Roman" w:hAnsi="Times New Roman" w:cs="Times New Roman" w:hint="eastAsia"/>
              </w:rPr>
              <w:t>1</w:t>
            </w:r>
            <w:r w:rsidRPr="00A51C65">
              <w:rPr>
                <w:rFonts w:ascii="Times New Roman" w:hAnsi="Times New Roman" w:cs="Times New Roman"/>
              </w:rPr>
              <w:t>:10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</w:tcPr>
          <w:p w14:paraId="17E87A9D" w14:textId="4DE000DE" w:rsidR="009325CB" w:rsidRPr="00B2171F" w:rsidRDefault="009325CB" w:rsidP="009325CB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uaxingbio</w:t>
            </w:r>
          </w:p>
        </w:tc>
        <w:tc>
          <w:tcPr>
            <w:tcW w:w="1326" w:type="dxa"/>
          </w:tcPr>
          <w:p w14:paraId="4CB4889D" w14:textId="258E1712" w:rsidR="009325CB" w:rsidRPr="00B5044E" w:rsidRDefault="009325CB" w:rsidP="009325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19A1">
              <w:rPr>
                <w:rFonts w:ascii="Times New Roman" w:hAnsi="Times New Roman" w:cs="Times New Roman" w:hint="eastAsia"/>
              </w:rPr>
              <w:t>HX2031</w:t>
            </w:r>
          </w:p>
        </w:tc>
      </w:tr>
    </w:tbl>
    <w:p w14:paraId="469DA574" w14:textId="77777777" w:rsidR="00B2171F" w:rsidRPr="00B2171F" w:rsidRDefault="00B2171F" w:rsidP="00B2171F">
      <w:pPr>
        <w:spacing w:line="360" w:lineRule="auto"/>
        <w:jc w:val="center"/>
        <w:rPr>
          <w:rFonts w:hint="eastAsia"/>
          <w:b/>
          <w:bCs/>
        </w:rPr>
      </w:pPr>
    </w:p>
    <w:sectPr w:rsidR="00B2171F" w:rsidRPr="00B21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C8EB9E" w14:textId="77777777" w:rsidR="002A42C8" w:rsidRDefault="002A42C8" w:rsidP="00B2171F">
      <w:pPr>
        <w:rPr>
          <w:rFonts w:hint="eastAsia"/>
        </w:rPr>
      </w:pPr>
      <w:r>
        <w:separator/>
      </w:r>
    </w:p>
  </w:endnote>
  <w:endnote w:type="continuationSeparator" w:id="0">
    <w:p w14:paraId="6C222497" w14:textId="77777777" w:rsidR="002A42C8" w:rsidRDefault="002A42C8" w:rsidP="00B217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EC1DC" w14:textId="77777777" w:rsidR="002A42C8" w:rsidRDefault="002A42C8" w:rsidP="00B2171F">
      <w:pPr>
        <w:rPr>
          <w:rFonts w:hint="eastAsia"/>
        </w:rPr>
      </w:pPr>
      <w:r>
        <w:separator/>
      </w:r>
    </w:p>
  </w:footnote>
  <w:footnote w:type="continuationSeparator" w:id="0">
    <w:p w14:paraId="0B93CD3F" w14:textId="77777777" w:rsidR="002A42C8" w:rsidRDefault="002A42C8" w:rsidP="00B217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0BCD"/>
    <w:rsid w:val="00131205"/>
    <w:rsid w:val="00135E18"/>
    <w:rsid w:val="002A42C8"/>
    <w:rsid w:val="002B0BCD"/>
    <w:rsid w:val="00374665"/>
    <w:rsid w:val="003A6B29"/>
    <w:rsid w:val="005765F4"/>
    <w:rsid w:val="00595633"/>
    <w:rsid w:val="005971B7"/>
    <w:rsid w:val="0061104C"/>
    <w:rsid w:val="00672DFD"/>
    <w:rsid w:val="009325CB"/>
    <w:rsid w:val="00B2171F"/>
    <w:rsid w:val="00B5044E"/>
    <w:rsid w:val="00DB1648"/>
    <w:rsid w:val="00EC5701"/>
    <w:rsid w:val="00F3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C62DF"/>
  <w15:chartTrackingRefBased/>
  <w15:docId w15:val="{F25533F9-C8C2-4B3E-ABC3-9C371A0FA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7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7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71F"/>
    <w:rPr>
      <w:sz w:val="18"/>
      <w:szCs w:val="18"/>
    </w:rPr>
  </w:style>
  <w:style w:type="table" w:styleId="a7">
    <w:name w:val="Table Grid"/>
    <w:basedOn w:val="a1"/>
    <w:uiPriority w:val="39"/>
    <w:rsid w:val="00B21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sls27@163.com</dc:creator>
  <cp:keywords/>
  <dc:description/>
  <cp:lastModifiedBy>chenlsls27@163.com</cp:lastModifiedBy>
  <cp:revision>4</cp:revision>
  <dcterms:created xsi:type="dcterms:W3CDTF">2024-10-21T07:11:00Z</dcterms:created>
  <dcterms:modified xsi:type="dcterms:W3CDTF">2024-11-03T13:43:00Z</dcterms:modified>
</cp:coreProperties>
</file>